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34BDD" w14:textId="2DF019BC" w:rsidR="00BF5316" w:rsidRPr="00222413" w:rsidRDefault="00D02964">
      <w:pPr>
        <w:rPr>
          <w:rFonts w:ascii="Times New Roman" w:hAnsi="Times New Roman" w:cs="Times New Roman"/>
          <w:i/>
        </w:rPr>
      </w:pPr>
      <w:r w:rsidRPr="00222413">
        <w:rPr>
          <w:rFonts w:ascii="Times New Roman" w:hAnsi="Times New Roman" w:cs="Times New Roman"/>
          <w:b/>
        </w:rPr>
        <w:t>S</w:t>
      </w:r>
      <w:r w:rsidR="003143DC">
        <w:rPr>
          <w:rFonts w:ascii="Times New Roman" w:hAnsi="Times New Roman" w:cs="Times New Roman"/>
          <w:b/>
        </w:rPr>
        <w:t>1 Table</w:t>
      </w:r>
      <w:bookmarkStart w:id="0" w:name="_GoBack"/>
      <w:bookmarkEnd w:id="0"/>
      <w:r w:rsidRPr="00222413">
        <w:rPr>
          <w:rFonts w:ascii="Times New Roman" w:hAnsi="Times New Roman" w:cs="Times New Roman"/>
          <w:b/>
        </w:rPr>
        <w:t>.</w:t>
      </w:r>
      <w:r w:rsidR="000246AD" w:rsidRPr="00222413">
        <w:rPr>
          <w:rFonts w:ascii="Times New Roman" w:hAnsi="Times New Roman" w:cs="Times New Roman"/>
          <w:b/>
        </w:rPr>
        <w:t xml:space="preserve"> Gentamicin treatment of sori containing </w:t>
      </w:r>
      <w:r w:rsidR="000246AD" w:rsidRPr="00222413">
        <w:rPr>
          <w:rFonts w:ascii="Times New Roman" w:hAnsi="Times New Roman" w:cs="Times New Roman"/>
          <w:b/>
          <w:i/>
        </w:rPr>
        <w:t>B. bronchiseptic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2160"/>
        <w:gridCol w:w="3384"/>
        <w:gridCol w:w="2214"/>
      </w:tblGrid>
      <w:tr w:rsidR="00BF5316" w:rsidRPr="00222413" w14:paraId="320CDEA6" w14:textId="77777777" w:rsidTr="00D02964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255EB" w14:textId="77777777" w:rsidR="00BF5316" w:rsidRPr="00222413" w:rsidRDefault="00BF5316" w:rsidP="004D1E46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7034A" w14:textId="77777777" w:rsidR="00BF5316" w:rsidRPr="00222413" w:rsidRDefault="00BF5316" w:rsidP="004D1E46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Total Sori Treated</w:t>
            </w: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635E1" w14:textId="3E42A415" w:rsidR="00BF5316" w:rsidRPr="00222413" w:rsidRDefault="00D02964" w:rsidP="000246AD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# Sori</w:t>
            </w:r>
            <w:r w:rsidR="00BF5316" w:rsidRPr="00222413">
              <w:rPr>
                <w:rFonts w:ascii="Times New Roman" w:hAnsi="Times New Roman" w:cs="Times New Roman"/>
              </w:rPr>
              <w:t xml:space="preserve"> with bacteria recovery after treatment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C64B" w14:textId="77777777" w:rsidR="00BF5316" w:rsidRPr="00222413" w:rsidRDefault="00BF5316" w:rsidP="000246AD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% Intracellular bacteria</w:t>
            </w:r>
          </w:p>
        </w:tc>
      </w:tr>
      <w:tr w:rsidR="00BF5316" w:rsidRPr="00222413" w14:paraId="39309F3D" w14:textId="77777777" w:rsidTr="004D1E46">
        <w:tc>
          <w:tcPr>
            <w:tcW w:w="1098" w:type="dxa"/>
            <w:tcBorders>
              <w:top w:val="single" w:sz="4" w:space="0" w:color="auto"/>
            </w:tcBorders>
          </w:tcPr>
          <w:p w14:paraId="32C65102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D1E973C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84" w:type="dxa"/>
            <w:tcBorders>
              <w:top w:val="single" w:sz="4" w:space="0" w:color="auto"/>
            </w:tcBorders>
          </w:tcPr>
          <w:p w14:paraId="199CCD03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2F71BB71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0</w:t>
            </w:r>
          </w:p>
        </w:tc>
      </w:tr>
      <w:tr w:rsidR="00BF5316" w:rsidRPr="00222413" w14:paraId="6C0DA6DD" w14:textId="77777777" w:rsidTr="00AF41BF">
        <w:tc>
          <w:tcPr>
            <w:tcW w:w="1098" w:type="dxa"/>
          </w:tcPr>
          <w:p w14:paraId="1959C20D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60" w:type="dxa"/>
          </w:tcPr>
          <w:p w14:paraId="23762CDD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384" w:type="dxa"/>
          </w:tcPr>
          <w:p w14:paraId="07A3E059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14" w:type="dxa"/>
          </w:tcPr>
          <w:p w14:paraId="34E26371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&lt;1%</w:t>
            </w:r>
          </w:p>
        </w:tc>
      </w:tr>
      <w:tr w:rsidR="00BF5316" w:rsidRPr="00222413" w14:paraId="5A8EC055" w14:textId="77777777" w:rsidTr="00AF41BF">
        <w:tc>
          <w:tcPr>
            <w:tcW w:w="1098" w:type="dxa"/>
          </w:tcPr>
          <w:p w14:paraId="62C74AB1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60" w:type="dxa"/>
          </w:tcPr>
          <w:p w14:paraId="12896369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84" w:type="dxa"/>
          </w:tcPr>
          <w:p w14:paraId="3BB77754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14" w:type="dxa"/>
          </w:tcPr>
          <w:p w14:paraId="0869B699" w14:textId="77777777" w:rsidR="00BF5316" w:rsidRPr="00222413" w:rsidRDefault="00BF5316" w:rsidP="00AF41BF">
            <w:pPr>
              <w:jc w:val="center"/>
              <w:rPr>
                <w:rFonts w:ascii="Times New Roman" w:hAnsi="Times New Roman" w:cs="Times New Roman"/>
              </w:rPr>
            </w:pPr>
            <w:r w:rsidRPr="00222413">
              <w:rPr>
                <w:rFonts w:ascii="Times New Roman" w:hAnsi="Times New Roman" w:cs="Times New Roman"/>
              </w:rPr>
              <w:t>&lt;1%</w:t>
            </w:r>
          </w:p>
        </w:tc>
      </w:tr>
    </w:tbl>
    <w:p w14:paraId="45683A4C" w14:textId="18D3B603" w:rsidR="008813AD" w:rsidRPr="00222413" w:rsidRDefault="008813AD" w:rsidP="008813AD">
      <w:pPr>
        <w:rPr>
          <w:rFonts w:ascii="Times New Roman" w:hAnsi="Times New Roman" w:cs="Times New Roman"/>
        </w:rPr>
      </w:pPr>
      <w:r w:rsidRPr="00222413">
        <w:rPr>
          <w:rFonts w:ascii="Times New Roman" w:hAnsi="Times New Roman" w:cs="Times New Roman"/>
          <w:i/>
        </w:rPr>
        <w:t xml:space="preserve">D. discoideum </w:t>
      </w:r>
      <w:r w:rsidRPr="00222413">
        <w:rPr>
          <w:rFonts w:ascii="Times New Roman" w:hAnsi="Times New Roman" w:cs="Times New Roman"/>
        </w:rPr>
        <w:t xml:space="preserve">sori  recovered from amoeba that were grown on </w:t>
      </w:r>
      <w:r w:rsidRPr="00222413">
        <w:rPr>
          <w:rFonts w:ascii="Times New Roman" w:hAnsi="Times New Roman" w:cs="Times New Roman"/>
          <w:i/>
        </w:rPr>
        <w:t>B. bronchiseptica</w:t>
      </w:r>
      <w:r w:rsidRPr="00222413">
        <w:rPr>
          <w:rFonts w:ascii="Times New Roman" w:hAnsi="Times New Roman" w:cs="Times New Roman"/>
        </w:rPr>
        <w:t xml:space="preserve"> RB50 lawns for 9, 16, 23 days (as indicated) were treated with gentamicin to determine if RB50 would be protected by the amoeba. </w:t>
      </w:r>
      <w:r w:rsidR="00B87BD7" w:rsidRPr="00222413">
        <w:rPr>
          <w:rFonts w:ascii="Times New Roman" w:hAnsi="Times New Roman" w:cs="Times New Roman"/>
        </w:rPr>
        <w:t>Gentamicin treatment was found to be 99% effective at killing</w:t>
      </w:r>
      <w:r w:rsidRPr="00222413">
        <w:rPr>
          <w:rFonts w:ascii="Times New Roman" w:hAnsi="Times New Roman" w:cs="Times New Roman"/>
        </w:rPr>
        <w:t xml:space="preserve"> </w:t>
      </w:r>
      <w:r w:rsidRPr="00222413">
        <w:rPr>
          <w:rFonts w:ascii="Times New Roman" w:hAnsi="Times New Roman" w:cs="Times New Roman"/>
          <w:i/>
        </w:rPr>
        <w:t>B. bronchiseptica</w:t>
      </w:r>
      <w:r w:rsidRPr="00222413">
        <w:rPr>
          <w:rFonts w:ascii="Times New Roman" w:hAnsi="Times New Roman" w:cs="Times New Roman"/>
        </w:rPr>
        <w:t xml:space="preserve"> RB50 </w:t>
      </w:r>
      <w:r w:rsidR="00B87BD7" w:rsidRPr="00222413">
        <w:rPr>
          <w:rFonts w:ascii="Times New Roman" w:hAnsi="Times New Roman" w:cs="Times New Roman"/>
        </w:rPr>
        <w:t>alone.</w:t>
      </w:r>
    </w:p>
    <w:p w14:paraId="317551EC" w14:textId="45CC305D" w:rsidR="00BF5316" w:rsidRPr="00222413" w:rsidRDefault="00BF5316" w:rsidP="008813AD">
      <w:pPr>
        <w:rPr>
          <w:rFonts w:ascii="Times New Roman" w:hAnsi="Times New Roman" w:cs="Times New Roman"/>
        </w:rPr>
      </w:pPr>
    </w:p>
    <w:sectPr w:rsidR="00BF5316" w:rsidRPr="00222413" w:rsidSect="000A0D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316"/>
    <w:rsid w:val="000246AD"/>
    <w:rsid w:val="000A0D31"/>
    <w:rsid w:val="00222413"/>
    <w:rsid w:val="003143DC"/>
    <w:rsid w:val="004D1E46"/>
    <w:rsid w:val="005F1A52"/>
    <w:rsid w:val="008813AD"/>
    <w:rsid w:val="00AF41BF"/>
    <w:rsid w:val="00B87BD7"/>
    <w:rsid w:val="00BF5316"/>
    <w:rsid w:val="00C97941"/>
    <w:rsid w:val="00D0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A902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B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B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B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B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8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6</Characters>
  <Application>Microsoft Macintosh Word</Application>
  <DocSecurity>0</DocSecurity>
  <Lines>3</Lines>
  <Paragraphs>1</Paragraphs>
  <ScaleCrop>false</ScaleCrop>
  <Company>Penn State University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Taylor</dc:creator>
  <cp:keywords/>
  <dc:description/>
  <cp:lastModifiedBy>Dawn Taylor</cp:lastModifiedBy>
  <cp:revision>10</cp:revision>
  <dcterms:created xsi:type="dcterms:W3CDTF">2016-10-28T14:48:00Z</dcterms:created>
  <dcterms:modified xsi:type="dcterms:W3CDTF">2017-02-07T21:56:00Z</dcterms:modified>
</cp:coreProperties>
</file>